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B708F" w14:textId="54E70A04" w:rsidR="0068255C" w:rsidRPr="007F7936" w:rsidRDefault="002E3F67" w:rsidP="0068255C">
      <w:pPr>
        <w:pStyle w:val="Heading2"/>
      </w:pPr>
      <w:r w:rsidRPr="002E3F67">
        <w:rPr>
          <w:b/>
          <w:bCs/>
        </w:rPr>
        <w:t xml:space="preserve">Multimedia </w:t>
      </w:r>
      <w:r w:rsidR="0068255C" w:rsidRPr="002E3F67">
        <w:rPr>
          <w:b/>
          <w:bCs/>
        </w:rPr>
        <w:t>Appendix 2</w:t>
      </w:r>
      <w:r>
        <w:rPr>
          <w:b/>
          <w:bCs/>
        </w:rPr>
        <w:t>.</w:t>
      </w:r>
      <w:r w:rsidR="0068255C" w:rsidRPr="007F7936">
        <w:t xml:space="preserve"> Guide for focus group</w:t>
      </w:r>
      <w:r>
        <w:t>s</w:t>
      </w:r>
      <w:r w:rsidR="0068255C" w:rsidRPr="007F7936">
        <w:t xml:space="preserve"> </w:t>
      </w:r>
      <w:r>
        <w:t xml:space="preserve">with </w:t>
      </w:r>
      <w:r w:rsidRPr="002E3F67">
        <w:t xml:space="preserve">health care professionals </w:t>
      </w:r>
      <w:r w:rsidR="0068255C" w:rsidRPr="007F7936">
        <w:t>(translated from Dutch)</w:t>
      </w:r>
      <w:r>
        <w:t>.</w:t>
      </w:r>
    </w:p>
    <w:p w14:paraId="7059F324" w14:textId="77777777" w:rsidR="0068255C" w:rsidRPr="007F7936" w:rsidRDefault="0068255C" w:rsidP="0068255C">
      <w:pPr>
        <w:spacing w:after="0" w:line="240" w:lineRule="auto"/>
        <w:rPr>
          <w:rFonts w:eastAsia="Roboto" w:cstheme="minorHAnsi"/>
          <w:color w:val="3C4043"/>
          <w:lang w:val="en"/>
        </w:rPr>
      </w:pPr>
    </w:p>
    <w:p w14:paraId="45D19A13" w14:textId="77777777" w:rsidR="0068255C" w:rsidRPr="007F7936" w:rsidRDefault="0068255C" w:rsidP="0068255C">
      <w:p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Phase 1 </w:t>
      </w:r>
    </w:p>
    <w:p w14:paraId="15109742" w14:textId="77777777" w:rsidR="0068255C" w:rsidRPr="007F7936" w:rsidRDefault="0068255C" w:rsidP="0068255C">
      <w:pPr>
        <w:pStyle w:val="ListParagraph"/>
        <w:numPr>
          <w:ilvl w:val="0"/>
          <w:numId w:val="1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Brief explanation about the research </w:t>
      </w:r>
    </w:p>
    <w:p w14:paraId="388775FA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Introducing ourselves </w:t>
      </w:r>
    </w:p>
    <w:p w14:paraId="3FC5B7BC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Explanation of the research &amp; goals </w:t>
      </w:r>
    </w:p>
    <w:p w14:paraId="1F267ED1" w14:textId="77777777" w:rsidR="0068255C" w:rsidRPr="007F7936" w:rsidRDefault="0068255C" w:rsidP="0068255C">
      <w:pPr>
        <w:pStyle w:val="ListParagraph"/>
        <w:numPr>
          <w:ilvl w:val="0"/>
          <w:numId w:val="1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Short introduction: </w:t>
      </w:r>
    </w:p>
    <w:p w14:paraId="22DBD166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Function </w:t>
      </w:r>
    </w:p>
    <w:p w14:paraId="65FCF5BE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Work experience </w:t>
      </w:r>
    </w:p>
    <w:p w14:paraId="346C6300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>Experience with discharge interviews and rehabilitation</w:t>
      </w:r>
    </w:p>
    <w:p w14:paraId="3D1EBCD5" w14:textId="77777777" w:rsidR="0068255C" w:rsidRPr="007F7936" w:rsidRDefault="0068255C" w:rsidP="0068255C">
      <w:pPr>
        <w:pStyle w:val="ListParagraph"/>
        <w:numPr>
          <w:ilvl w:val="0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>Do you have a good overview of expectations of the rehabilitation process of patients after discharge?</w:t>
      </w:r>
    </w:p>
    <w:p w14:paraId="5F3F1C4E" w14:textId="77777777" w:rsidR="0068255C" w:rsidRPr="007F7936" w:rsidRDefault="0068255C" w:rsidP="0068255C">
      <w:pPr>
        <w:pStyle w:val="ListParagraph"/>
        <w:numPr>
          <w:ilvl w:val="0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What is the general provision of information about rehabilitation and long-term outcomes to the patient? </w:t>
      </w:r>
    </w:p>
    <w:p w14:paraId="132DCFE1" w14:textId="77777777" w:rsidR="0068255C" w:rsidRPr="007F7936" w:rsidRDefault="0068255C" w:rsidP="0068255C">
      <w:pPr>
        <w:pStyle w:val="ListParagraph"/>
        <w:numPr>
          <w:ilvl w:val="0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>Do you use data-based information (during the discharge interview</w:t>
      </w:r>
      <w:proofErr w:type="gramStart"/>
      <w:r w:rsidRPr="007F7936">
        <w:rPr>
          <w:rFonts w:eastAsia="Roboto" w:cstheme="minorHAnsi"/>
          <w:color w:val="3C4043"/>
          <w:lang w:val="en"/>
        </w:rPr>
        <w:t>)</w:t>
      </w:r>
      <w:proofErr w:type="gramEnd"/>
    </w:p>
    <w:p w14:paraId="5F8CA1A9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Does this zoom in on the subgroup of the patient? </w:t>
      </w:r>
      <w:r w:rsidRPr="007F7936">
        <w:rPr>
          <w:rFonts w:cstheme="minorHAnsi"/>
        </w:rPr>
        <w:tab/>
      </w:r>
    </w:p>
    <w:p w14:paraId="3122AFB4" w14:textId="77777777" w:rsidR="0068255C" w:rsidRPr="007F7936" w:rsidRDefault="0068255C" w:rsidP="0068255C">
      <w:pPr>
        <w:pStyle w:val="ListParagraph"/>
        <w:numPr>
          <w:ilvl w:val="0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Do you have enough information for the patient and informal caregiver about their individual situation and expectations? </w:t>
      </w:r>
    </w:p>
    <w:p w14:paraId="1ABB6808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>How do you convey this information</w:t>
      </w:r>
      <w:proofErr w:type="gramStart"/>
      <w:r w:rsidRPr="007F7936">
        <w:rPr>
          <w:rFonts w:eastAsia="Roboto" w:cstheme="minorHAnsi"/>
          <w:color w:val="3C4043"/>
          <w:lang w:val="en"/>
        </w:rPr>
        <w:t xml:space="preserve">?  </w:t>
      </w:r>
      <w:proofErr w:type="gramEnd"/>
    </w:p>
    <w:p w14:paraId="2292B401" w14:textId="77777777" w:rsidR="0068255C" w:rsidRPr="007F7936" w:rsidRDefault="0068255C" w:rsidP="0068255C">
      <w:pPr>
        <w:pStyle w:val="ListParagraph"/>
        <w:numPr>
          <w:ilvl w:val="0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Which outcome measure is most important to predict? </w:t>
      </w:r>
    </w:p>
    <w:p w14:paraId="71104D92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What do you and the </w:t>
      </w:r>
      <w:proofErr w:type="gramStart"/>
      <w:r w:rsidRPr="007F7936">
        <w:rPr>
          <w:rFonts w:eastAsia="Roboto" w:cstheme="minorHAnsi"/>
          <w:color w:val="3C4043"/>
          <w:lang w:val="en"/>
        </w:rPr>
        <w:t>patients</w:t>
      </w:r>
      <w:proofErr w:type="gramEnd"/>
      <w:r w:rsidRPr="007F7936">
        <w:rPr>
          <w:rFonts w:eastAsia="Roboto" w:cstheme="minorHAnsi"/>
          <w:color w:val="3C4043"/>
          <w:lang w:val="en"/>
        </w:rPr>
        <w:t xml:space="preserve"> value most? </w:t>
      </w:r>
    </w:p>
    <w:p w14:paraId="197CD79F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Time in rehabilitation clinic </w:t>
      </w:r>
      <w:r w:rsidRPr="007F7936">
        <w:rPr>
          <w:rFonts w:cstheme="minorHAnsi"/>
        </w:rPr>
        <w:tab/>
      </w:r>
    </w:p>
    <w:p w14:paraId="6568B2B8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Quality of life </w:t>
      </w:r>
    </w:p>
    <w:p w14:paraId="7C9D3360" w14:textId="77777777" w:rsidR="0068255C" w:rsidRPr="007F7936" w:rsidRDefault="0068255C" w:rsidP="0068255C">
      <w:pPr>
        <w:pStyle w:val="ListParagraph"/>
        <w:numPr>
          <w:ilvl w:val="1"/>
          <w:numId w:val="1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Functionality in the (medium) long term (3 months) </w:t>
      </w:r>
    </w:p>
    <w:p w14:paraId="35C8F7B7" w14:textId="77777777" w:rsidR="0068255C" w:rsidRPr="007F7936" w:rsidRDefault="0068255C" w:rsidP="0068255C">
      <w:pPr>
        <w:pStyle w:val="ListParagraph"/>
        <w:spacing w:after="0" w:line="240" w:lineRule="auto"/>
        <w:ind w:left="1440"/>
        <w:rPr>
          <w:rFonts w:eastAsia="Roboto" w:cstheme="minorHAnsi"/>
          <w:color w:val="3C4043"/>
        </w:rPr>
      </w:pPr>
    </w:p>
    <w:p w14:paraId="79D3FB79" w14:textId="77777777" w:rsidR="0068255C" w:rsidRPr="007F7936" w:rsidRDefault="0068255C" w:rsidP="0068255C">
      <w:p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Phase 2 </w:t>
      </w:r>
    </w:p>
    <w:p w14:paraId="7EFCDCC8" w14:textId="77777777" w:rsidR="0068255C" w:rsidRPr="007F7936" w:rsidRDefault="0068255C" w:rsidP="0068255C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Short explanation of prototypes </w:t>
      </w:r>
    </w:p>
    <w:p w14:paraId="45AEE263" w14:textId="77777777" w:rsidR="0068255C" w:rsidRPr="007F7936" w:rsidRDefault="0068255C" w:rsidP="0068255C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Which of the prototypes is the most insightful and why? </w:t>
      </w:r>
    </w:p>
    <w:p w14:paraId="612FC202" w14:textId="77777777" w:rsidR="0068255C" w:rsidRPr="007F7936" w:rsidRDefault="0068255C" w:rsidP="0068255C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Which variables are important to show? </w:t>
      </w:r>
    </w:p>
    <w:p w14:paraId="0032C2F6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Premorbid score </w:t>
      </w:r>
    </w:p>
    <w:p w14:paraId="366E10FD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Type of rehabilitation </w:t>
      </w:r>
    </w:p>
    <w:p w14:paraId="378E878A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Age </w:t>
      </w:r>
    </w:p>
    <w:p w14:paraId="71F281E3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Sex </w:t>
      </w:r>
    </w:p>
    <w:p w14:paraId="7F6DC99D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 Complications </w:t>
      </w:r>
    </w:p>
    <w:p w14:paraId="31DC7875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 NIHSS on admission </w:t>
      </w:r>
    </w:p>
    <w:p w14:paraId="7205F40C" w14:textId="77777777" w:rsidR="0068255C" w:rsidRPr="007F7936" w:rsidRDefault="0068255C" w:rsidP="0068255C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Would such a prediction help create more realistic expectations for a patient? </w:t>
      </w:r>
    </w:p>
    <w:p w14:paraId="69705E80" w14:textId="77777777" w:rsidR="0068255C" w:rsidRPr="007F7936" w:rsidRDefault="0068255C" w:rsidP="0068255C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 Could such a prediction help patients and informal caregivers gain insight during the family meeting or discharge interview? </w:t>
      </w:r>
    </w:p>
    <w:p w14:paraId="16E6554E" w14:textId="77777777" w:rsidR="0068255C" w:rsidRPr="007F7936" w:rsidRDefault="0068255C" w:rsidP="0068255C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 When would this tool be used? </w:t>
      </w:r>
    </w:p>
    <w:p w14:paraId="1D634E08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during discharge conversation </w:t>
      </w:r>
    </w:p>
    <w:p w14:paraId="05B54155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>Link to CVA decision aid or in EHR</w:t>
      </w:r>
    </w:p>
    <w:p w14:paraId="159804BE" w14:textId="77777777" w:rsidR="0068255C" w:rsidRPr="007F7936" w:rsidRDefault="0068255C" w:rsidP="0068255C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Later as additional information </w:t>
      </w:r>
    </w:p>
    <w:p w14:paraId="03FA9C9B" w14:textId="77777777" w:rsidR="0068255C" w:rsidRPr="007F7936" w:rsidRDefault="0068255C" w:rsidP="0068255C">
      <w:pPr>
        <w:keepNext/>
        <w:keepLines/>
        <w:spacing w:line="240" w:lineRule="auto"/>
      </w:pPr>
    </w:p>
    <w:p w14:paraId="691ED439" w14:textId="490CCBF2" w:rsidR="0068255C" w:rsidRDefault="0068255C" w:rsidP="0068255C"/>
    <w:p w14:paraId="5EC070C9" w14:textId="77777777" w:rsidR="0068255C" w:rsidRPr="00B0029A" w:rsidRDefault="0068255C" w:rsidP="0068255C"/>
    <w:p w14:paraId="3FB9E74F" w14:textId="77777777" w:rsidR="0068255C" w:rsidRDefault="0068255C" w:rsidP="0068255C"/>
    <w:p w14:paraId="508F4DD0" w14:textId="77777777" w:rsidR="0068695A" w:rsidRDefault="0068695A"/>
    <w:sectPr w:rsidR="006869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978D94"/>
    <w:multiLevelType w:val="hybridMultilevel"/>
    <w:tmpl w:val="FFFFFFFF"/>
    <w:lvl w:ilvl="0" w:tplc="335480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E44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EF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A86B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252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7C0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A000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A235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F04F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E15D0A"/>
    <w:multiLevelType w:val="hybridMultilevel"/>
    <w:tmpl w:val="FFFFFFFF"/>
    <w:lvl w:ilvl="0" w:tplc="09A2D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F4C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C2E9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602D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FEA6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C06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2C4A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729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109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55C"/>
    <w:rsid w:val="00204D6A"/>
    <w:rsid w:val="002E3F67"/>
    <w:rsid w:val="005A5EBD"/>
    <w:rsid w:val="0068255C"/>
    <w:rsid w:val="0068695A"/>
    <w:rsid w:val="0076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C212A"/>
  <w15:chartTrackingRefBased/>
  <w15:docId w15:val="{7DF49844-3E44-4C07-8FCE-A5348366D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55C"/>
    <w:rPr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5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255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825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3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F67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4</Words>
  <Characters>1335</Characters>
  <Application>Microsoft Office Word</Application>
  <DocSecurity>0</DocSecurity>
  <Lines>11</Lines>
  <Paragraphs>3</Paragraphs>
  <ScaleCrop>false</ScaleCrop>
  <Company>Vrije Universiteit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art, C.G. (Corinne)</dc:creator>
  <cp:keywords/>
  <dc:description/>
  <cp:lastModifiedBy>Editor</cp:lastModifiedBy>
  <cp:revision>2</cp:revision>
  <dcterms:created xsi:type="dcterms:W3CDTF">2024-01-18T12:40:00Z</dcterms:created>
  <dcterms:modified xsi:type="dcterms:W3CDTF">2024-12-20T11:18:00Z</dcterms:modified>
</cp:coreProperties>
</file>